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="667" w:tblpY="-280"/>
        <w:tblW w:w="14418" w:type="dxa"/>
        <w:tblLook w:val="0000"/>
      </w:tblPr>
      <w:tblGrid>
        <w:gridCol w:w="1491"/>
        <w:gridCol w:w="1587"/>
        <w:gridCol w:w="990"/>
        <w:gridCol w:w="810"/>
        <w:gridCol w:w="1350"/>
        <w:gridCol w:w="1440"/>
        <w:gridCol w:w="990"/>
        <w:gridCol w:w="1080"/>
        <w:gridCol w:w="1170"/>
        <w:gridCol w:w="1080"/>
        <w:gridCol w:w="1080"/>
        <w:gridCol w:w="1350"/>
      </w:tblGrid>
      <w:tr w:rsidR="002C156D" w:rsidRPr="00480748">
        <w:trPr>
          <w:trHeight w:val="260"/>
        </w:trPr>
        <w:tc>
          <w:tcPr>
            <w:tcW w:w="1441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480748" w:rsidRDefault="002C156D" w:rsidP="00444B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80748">
              <w:rPr>
                <w:rFonts w:ascii="Times New Roman" w:hAnsi="Times New Roman"/>
                <w:b/>
                <w:sz w:val="20"/>
                <w:szCs w:val="20"/>
              </w:rPr>
              <w:t xml:space="preserve">Supplementary Table </w:t>
            </w:r>
            <w:r w:rsidR="00B3518E"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Pr="00480748">
              <w:rPr>
                <w:rFonts w:ascii="Times New Roman" w:hAnsi="Times New Roman"/>
                <w:b/>
                <w:sz w:val="20"/>
                <w:szCs w:val="20"/>
              </w:rPr>
              <w:t xml:space="preserve">4: </w:t>
            </w:r>
            <w:r w:rsidRPr="00480748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VDR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 w:rsidRPr="00480748">
              <w:rPr>
                <w:rFonts w:ascii="Times New Roman" w:hAnsi="Times New Roman"/>
                <w:b/>
                <w:sz w:val="20"/>
                <w:szCs w:val="20"/>
              </w:rPr>
              <w:t xml:space="preserve">ssociations by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g</w:t>
            </w:r>
            <w:r w:rsidRPr="00480748">
              <w:rPr>
                <w:rFonts w:ascii="Times New Roman" w:hAnsi="Times New Roman"/>
                <w:b/>
                <w:sz w:val="20"/>
                <w:szCs w:val="20"/>
              </w:rPr>
              <w:t>ender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: (A) females and (B) males.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cestry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FL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le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eq. cas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eq. contro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L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value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muted p-value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Default="002C156D" w:rsidP="00444B5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2C156D" w:rsidRPr="00B929AE" w:rsidRDefault="002C156D" w:rsidP="00444B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B929AE">
              <w:rPr>
                <w:rFonts w:ascii="Times New Roman" w:hAnsi="Times New Roman"/>
                <w:b/>
                <w:sz w:val="20"/>
                <w:szCs w:val="20"/>
              </w:rPr>
              <w:t>(A) Female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14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2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3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8535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8535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544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544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38587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38587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398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398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31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E24DAF" w:rsidRDefault="002C156D" w:rsidP="00444B5E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aq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31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aq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5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2314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2314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2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62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E24DAF" w:rsidRDefault="002C156D" w:rsidP="00444B5E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pa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62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pa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67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67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9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9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71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71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75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E24DAF" w:rsidRDefault="002C156D" w:rsidP="00444B5E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Bsm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75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Bsm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4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665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665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305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305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in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2308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2308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2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853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853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48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48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9878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9878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9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9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8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107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107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5403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5403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9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9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2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27179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27179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1894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1894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38195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38195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37829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37829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0783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0783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2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07358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E24DAF" w:rsidRDefault="002C156D" w:rsidP="00444B5E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ok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07358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ok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4088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4088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54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54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8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8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8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8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853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853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8535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8535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4328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4328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4334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4334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38907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38907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302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302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1365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1365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0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91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Default="002C156D" w:rsidP="00444B5E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2C156D" w:rsidRPr="00B929AE" w:rsidRDefault="002C156D" w:rsidP="00444B5E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929AE">
              <w:rPr>
                <w:rFonts w:ascii="Times New Roman" w:hAnsi="Times New Roman"/>
                <w:b/>
                <w:sz w:val="20"/>
                <w:szCs w:val="20"/>
              </w:rPr>
              <w:t>(B) Males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14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8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8535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8535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544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544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4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34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38587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3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8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38587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398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398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31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E24DAF" w:rsidRDefault="002C156D" w:rsidP="00444B5E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aq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31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aq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4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2314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2314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62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E24DAF" w:rsidRDefault="002C156D" w:rsidP="00444B5E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pa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62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pa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67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67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9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9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71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71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75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E24DAF" w:rsidRDefault="002C156D" w:rsidP="00444B5E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Bsm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75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Bsm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5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665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2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665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305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305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2308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2308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6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853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853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48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48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9878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9878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9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9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107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107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5403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5403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9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9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2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4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27179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27179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1894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1894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38195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38195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37829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37829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0783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0783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2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07358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E24DAF" w:rsidRDefault="002C156D" w:rsidP="00444B5E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ok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07358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ok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4088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4088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54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54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8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8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8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8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853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853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8535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8535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4328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4328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4334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4334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38907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38907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302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302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1365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1365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aucasians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8.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56D" w:rsidRPr="00D00F30" w:rsidRDefault="002C156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C156D" w:rsidRPr="00D00F30">
        <w:trPr>
          <w:trHeight w:val="260"/>
        </w:trPr>
        <w:tc>
          <w:tcPr>
            <w:tcW w:w="1441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56D" w:rsidRDefault="002C156D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, African American; SNP, single nucleotide polymorphism; RFLP, restriction fragment length polymorphism; Freq., allele frequency; Inds, number of individuals included for each analysis; L95, lower boundary 95% confidence interval; U95, upper boundary 95% confidence interval; NA, not applicable due to monomorphic allele; inf, infinite.</w:t>
            </w:r>
          </w:p>
          <w:p w:rsidR="002C156D" w:rsidRPr="00D00F30" w:rsidRDefault="002C156D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OR and p-value adjusted for age, gender and West African ancestry (ancestry only adjusted for in African American group).</w:t>
            </w:r>
          </w:p>
        </w:tc>
      </w:tr>
    </w:tbl>
    <w:p w:rsidR="002C156D" w:rsidRDefault="002C156D" w:rsidP="002C156D"/>
    <w:p w:rsidR="00042DEE" w:rsidRDefault="00B3518E"/>
    <w:sectPr w:rsidR="00042DEE" w:rsidSect="002C156D">
      <w:pgSz w:w="15840" w:h="12240" w:orient="landscape"/>
      <w:pgMar w:top="1440" w:right="1440" w:bottom="144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2C156D"/>
    <w:rsid w:val="002C156D"/>
    <w:rsid w:val="00A2196F"/>
    <w:rsid w:val="00B3518E"/>
  </w:rsids>
  <m:mathPr>
    <m:mathFont m:val="Goudy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56D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2C156D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2C156D"/>
    <w:rPr>
      <w:color w:val="993366"/>
      <w:u w:val="single"/>
    </w:rPr>
  </w:style>
  <w:style w:type="paragraph" w:customStyle="1" w:styleId="font5">
    <w:name w:val="font5"/>
    <w:basedOn w:val="Normal"/>
    <w:rsid w:val="002C156D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2C156D"/>
    <w:pPr>
      <w:spacing w:beforeLines="1" w:afterLines="1"/>
    </w:pPr>
    <w:rPr>
      <w:rFonts w:ascii="Times" w:hAnsi="Times"/>
      <w:i/>
      <w:i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56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56D"/>
    <w:rPr>
      <w:rFonts w:ascii="Lucida Grande" w:eastAsia="Cambria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962</Words>
  <Characters>11189</Characters>
  <Application>Microsoft Macintosh Word</Application>
  <DocSecurity>0</DocSecurity>
  <Lines>93</Lines>
  <Paragraphs>22</Paragraphs>
  <ScaleCrop>false</ScaleCrop>
  <Company>University of Chicago</Company>
  <LinksUpToDate>false</LinksUpToDate>
  <CharactersWithSpaces>13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Ellis</dc:creator>
  <cp:keywords/>
  <cp:lastModifiedBy>Nathan Ellis</cp:lastModifiedBy>
  <cp:revision>2</cp:revision>
  <dcterms:created xsi:type="dcterms:W3CDTF">2011-09-22T19:22:00Z</dcterms:created>
  <dcterms:modified xsi:type="dcterms:W3CDTF">2011-09-22T19:33:00Z</dcterms:modified>
</cp:coreProperties>
</file>